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FCF20" w14:textId="77777777" w:rsidR="00DE15D8" w:rsidRPr="00DE15D8" w:rsidRDefault="00DE15D8">
      <w:pPr>
        <w:rPr>
          <w:rFonts w:ascii="Times New Roman" w:hAnsi="Times New Roman" w:cs="Times New Roman"/>
          <w:noProof/>
          <w:sz w:val="24"/>
          <w:szCs w:val="24"/>
        </w:rPr>
      </w:pPr>
    </w:p>
    <w:p w14:paraId="369613F3" w14:textId="19A02E60" w:rsidR="0078736A" w:rsidRPr="00DE15D8" w:rsidRDefault="00DE15D8">
      <w:pPr>
        <w:rPr>
          <w:rFonts w:ascii="Times New Roman" w:hAnsi="Times New Roman" w:cs="Times New Roman"/>
          <w:sz w:val="24"/>
          <w:szCs w:val="24"/>
        </w:rPr>
      </w:pPr>
      <w:r w:rsidRPr="00DE15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45215F" wp14:editId="4B6CA01D">
            <wp:extent cx="7913077" cy="3832503"/>
            <wp:effectExtent l="0" t="0" r="0" b="0"/>
            <wp:docPr id="678173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47"/>
                    <a:stretch/>
                  </pic:blipFill>
                  <pic:spPr bwMode="auto">
                    <a:xfrm>
                      <a:off x="0" y="0"/>
                      <a:ext cx="7921853" cy="3836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F77C4" w14:textId="55A8AB51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b/>
          <w:bCs/>
          <w:sz w:val="24"/>
          <w:szCs w:val="24"/>
        </w:rPr>
        <w:t>Fig. S1 A-Structure of Pullulan</w:t>
      </w:r>
    </w:p>
    <w:p w14:paraId="091DA392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F9C0B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591FE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7F066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B3384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2845FD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31C0D7" w14:textId="0E1EF7D4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8F4F5F" wp14:editId="3D05A4F8">
            <wp:extent cx="7076049" cy="3162028"/>
            <wp:effectExtent l="0" t="0" r="0" b="635"/>
            <wp:docPr id="20646318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5843" cy="316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40E91" w14:textId="667A4B34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b/>
          <w:bCs/>
          <w:sz w:val="24"/>
          <w:szCs w:val="24"/>
        </w:rPr>
        <w:t>Fig. S1 -B- Structure of amylose</w:t>
      </w:r>
    </w:p>
    <w:p w14:paraId="388C35C7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DACED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DAB4F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4F6833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69C9ED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DFDE17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72D6C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F01A0C" w14:textId="03F6FE6F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C55220" wp14:editId="24FE04A6">
            <wp:extent cx="6344529" cy="5006362"/>
            <wp:effectExtent l="0" t="0" r="0" b="3810"/>
            <wp:docPr id="790872481" name="Picture 3" descr="A diagram of a molecu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872481" name="Picture 3" descr="A diagram of a molecu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434" cy="5018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DC874" w14:textId="1F2DD906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b/>
          <w:bCs/>
          <w:sz w:val="24"/>
          <w:szCs w:val="24"/>
        </w:rPr>
        <w:t>Fig. S1 C-Structure of amylopectin</w:t>
      </w:r>
    </w:p>
    <w:p w14:paraId="337BE11A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2A5C9" w14:textId="77777777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D7566D" w14:textId="1F1B8112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92CE65" wp14:editId="2FFF4562">
            <wp:extent cx="5465578" cy="5064369"/>
            <wp:effectExtent l="0" t="0" r="1905" b="3175"/>
            <wp:docPr id="485711091" name="Picture 4" descr="A diagram of a structure of glycog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711091" name="Picture 4" descr="A diagram of a structure of glycog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94" cy="507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3A73B" w14:textId="3C15B240" w:rsidR="00DE15D8" w:rsidRPr="00DE15D8" w:rsidRDefault="00DE1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5D8">
        <w:rPr>
          <w:rFonts w:ascii="Times New Roman" w:hAnsi="Times New Roman" w:cs="Times New Roman"/>
          <w:b/>
          <w:bCs/>
          <w:sz w:val="24"/>
          <w:szCs w:val="24"/>
        </w:rPr>
        <w:t>Fig. S1 D- Structure of glycogen</w:t>
      </w:r>
    </w:p>
    <w:sectPr w:rsidR="00DE15D8" w:rsidRPr="00DE15D8" w:rsidSect="00DE15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5D8"/>
    <w:rsid w:val="00072242"/>
    <w:rsid w:val="0052724C"/>
    <w:rsid w:val="0078736A"/>
    <w:rsid w:val="00A04355"/>
    <w:rsid w:val="00A8066D"/>
    <w:rsid w:val="00B551E9"/>
    <w:rsid w:val="00DE15D8"/>
    <w:rsid w:val="00DE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17EC"/>
  <w15:chartTrackingRefBased/>
  <w15:docId w15:val="{290CDB5F-F292-4D9E-A09B-F756F6F2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u Naik</dc:creator>
  <cp:keywords/>
  <dc:description/>
  <cp:lastModifiedBy>Bindu Naik</cp:lastModifiedBy>
  <cp:revision>1</cp:revision>
  <dcterms:created xsi:type="dcterms:W3CDTF">2023-06-16T12:27:00Z</dcterms:created>
  <dcterms:modified xsi:type="dcterms:W3CDTF">2023-06-16T12:32:00Z</dcterms:modified>
</cp:coreProperties>
</file>